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95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7073"/>
        <w:gridCol w:w="1217"/>
      </w:tblGrid>
      <w:tr>
        <w:trPr>
          <w:trHeight w:val="233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ind w:left="987" w:hanging="987"/>
              <w:rPr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</w:rPr>
              <w:t>Additional data file 13.</w:t>
            </w:r>
            <w:r>
              <w:rPr/>
              <w:t xml:space="preserve"> </w:t>
            </w:r>
            <w:r>
              <w:rPr>
                <w:bCs/>
              </w:rPr>
              <w:t xml:space="preserve">Enrichment of GO categories of the most differentially expressed genes from delta eta analysis </w:t>
            </w:r>
            <w:r>
              <w:rPr>
                <w:bCs/>
                <w:color w:val="000000"/>
                <w:sz w:val="20"/>
                <w:szCs w:val="20"/>
              </w:rPr>
              <w:t xml:space="preserve">(p&lt;0.05 by </w:t>
            </w:r>
            <w:r>
              <w:rPr>
                <w:color w:val="000000"/>
                <w:sz w:val="20"/>
                <w:szCs w:val="20"/>
              </w:rPr>
              <w:t>Hypergeometric test</w:t>
            </w:r>
            <w:r>
              <w:rPr>
                <w:bCs/>
                <w:color w:val="000000"/>
                <w:sz w:val="20"/>
                <w:szCs w:val="20"/>
              </w:rPr>
              <w:t xml:space="preserve"> and at least 4 functionally annotated genes)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ind w:left="987" w:hanging="987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47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4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Link</w:t>
            </w:r>
          </w:p>
        </w:tc>
      </w:tr>
      <w:tr>
        <w:trPr>
          <w:trHeight w:val="225" w:hRule="atLeast"/>
        </w:trPr>
        <w:tc>
          <w:tcPr>
            <w:tcW w:w="847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7 "transporter activity" genes in a list with 30 annotated genes (all: 2752/31850, PValue: 0.012322) **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306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channel calcium activated 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44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28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porin 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33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69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C-II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13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343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5 (oligopeptide transporter), member 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643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382_a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porin 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2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547_a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6, member 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87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727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channel calcium activated 6 /// expressed sequence AI74744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663 /// 9970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6 "immune system process" genes in a list with 30 annotated genes (all: 1101/31850, PValue: 0.000490) ****</w:t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6 "immune response" genes in a list with 30 annotated genes (all: 667/31850, PValue: 0.000032) *****</w:t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6 "humoral immune response" genes in a list with 30 annotated genes (all: 116/31850, PValue: 0.000000) *********</w:t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6 "physiological response to stimulus" genes in a list with 30 annotated genes (all: 1417/31850, PValue: 0.001816) ***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153_x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factor h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28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305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joining chain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931_s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lambda chain, variable 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2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660_x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kappa chain variable 28 (V28) /// immunoglobulin kappa chain variable 8 (V8)-1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4 /// 640340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860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kappa chain variable 6-23 /// immunoglobulin kappa chain variable 19 (V19)-14 /// immunoglobulin kappa chain variable 19 (V19)-13 /// similar to Ig kappa chain V-V region MPC11 precursor /// similar to Ig kappa chain V-V region MPC11 precursor /// similar to Ig kappa chain V-V region MPC11 precursor /// similar to Ig kappa chain V-V region MPC11 precursor /// similar to Ig kappa chain V-V region MPC11 precursor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227 /// 667881 /// 667899 /// 669053 /// 669070 /// 676136 /// 676162 /// 676175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364_x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in, ribonuclease A family, member 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033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6 "antigen binding" genes in a list with 30 annotated genes (all: 103/31850, PValue: 0.000000) *********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305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joining chain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931_s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lambda chain, variable 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2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763_x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heavy chain (J558 family) /// similar to immunoglobulin heavy chain variable region /// similar to immunoglobulin mu-chain /// similar to anti-poly(dC) monoclonal antibody heavy chain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1 /// 238447 /// 544903 /// 544907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660_x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kappa chain variable 28 (V28) /// immunoglobulin kappa chain variable 8 (V8)-1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4 /// 640340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860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kappa chain variable 6-23 /// immunoglobulin kappa chain variable 19 (V19)-14 /// immunoglobulin kappa chain variable 19 (V19)-13 /// similar to Ig kappa chain V-V region MPC11 precursor /// similar to Ig kappa chain V-V region MPC11 precursor /// similar to Ig kappa chain V-V region MPC11 precursor /// similar to Ig kappa chain V-V region MPC11 precursor /// similar to Ig kappa chain V-V region MPC11 precursor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227 /// 667881 /// 667899 /// 669053 /// 669070 /// 676136 /// 676162 /// 676175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463_x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kappa chain complex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46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4 "sugar binding" genes in a list with 30 annotated genes (all: 337/31850, PValue: 0.000272) ****</w:t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4  "carbohydrate binding" genes in a list with 30 annotated genes (all: 500/31850, PValue: 0.001190) ***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65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lectin a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2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071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tin, galactose binding, soluble 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57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137_x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10M01 gene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036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440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lectin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048</w:t>
            </w:r>
          </w:p>
        </w:tc>
      </w:tr>
      <w:tr>
        <w:trPr>
          <w:trHeight w:val="225" w:hRule="atLeast"/>
        </w:trPr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847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233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ind w:left="987" w:hanging="987"/>
              <w:rPr>
                <w:bCs/>
              </w:rPr>
            </w:pPr>
            <w:r>
              <w:rPr>
                <w:b/>
                <w:bCs/>
              </w:rPr>
              <w:t>Additional data file 13</w:t>
            </w:r>
            <w:r>
              <w:rPr>
                <w:b/>
              </w:rPr>
              <w:t>.</w:t>
            </w:r>
            <w:r>
              <w:rPr/>
              <w:t xml:space="preserve"> </w:t>
            </w:r>
            <w:r>
              <w:rPr>
                <w:bCs/>
              </w:rPr>
              <w:t>Continued</w:t>
            </w:r>
          </w:p>
        </w:tc>
      </w:tr>
      <w:tr>
        <w:trPr>
          <w:trHeight w:val="225" w:hRule="atLeast"/>
        </w:trPr>
        <w:tc>
          <w:tcPr>
            <w:tcW w:w="847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4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Link</w:t>
            </w:r>
          </w:p>
        </w:tc>
      </w:tr>
      <w:tr>
        <w:trPr>
          <w:trHeight w:val="225" w:hRule="atLeast"/>
        </w:trPr>
        <w:tc>
          <w:tcPr>
            <w:tcW w:w="847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11  "extracellular region" genes in a list with 30 annotated genes (all: 3950/31850, PValue: 0.000597) ****</w:t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11  "extracellular space" genes in a list with 30 annotated genes (all: 3531/31850, PValue: 0.000224) ****</w:t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11   "extracellular region part" genes in a list with 30 annotated genes (all: 3743/31850, PValue: 0.000374) ****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735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30J14 gene /// similar to Serum amyloid P-component precursor (SAP)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754 /// 6628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69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C-II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13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94_s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51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65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lectin a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2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215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prin 1 beta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88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368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stin like beta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263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76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-like, decysin 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860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305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joining chain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033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, member 11b (osteoprotegerin)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83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364_x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in, ribonuclease A family, member 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033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853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eta-1,4-N-acetyl-galactosaminyl transferase 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22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4  "channel or pore class transporter activity" genes in a list with 30 annotated genes (all: 777/31850, PValue: 0.005817) ***</w:t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4  "alpha-type channel activity" genes in a list with 30 annotated genes (all: 732/31850, PValue: 0.004716) ***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306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channel calcium activated 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44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28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porin 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33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382_a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porin 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2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727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channel calcium activated 6 /// expressed sequence AI74744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663 /// 9970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6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8 "organismal physiological process" genes in a list with 30 annotated genes (all: 2672/31850, PValue: 0.002650) ***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153_x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factor h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28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305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joining chain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931_s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lambda chain, variable 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2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382_a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porin 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29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660_x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kappa chain variable 28 (V28) /// immunoglobulin kappa chain variable 8 (V8)-1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4 /// 640340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860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kappa chain variable 6-23 /// immunoglobulin kappa chain variable 19 (V19)-14 /// immunoglobulin kappa chain variable 19 (V19)-13 /// similar to Ig kappa chain V-V region MPC11 precursor /// similar to Ig kappa chain V-V region MPC11 precursor /// similar to Ig kappa chain V-V region MPC11 precursor /// similar to Ig kappa chain V-V region MPC11 precursor /// similar to Ig kappa chain V-V region MPC11 precursor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227 /// 667881 /// 667899 /// 669053 /// 669070 /// 676136 /// 676162 /// 676175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813_a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I, skeletal, slow 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52</w:t>
            </w:r>
          </w:p>
        </w:tc>
      </w:tr>
      <w:tr>
        <w:trPr>
          <w:trHeight w:val="225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364_x_at</w:t>
            </w:r>
          </w:p>
        </w:tc>
        <w:tc>
          <w:tcPr>
            <w:tcW w:w="7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in, ribonuclease A family, member 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033</w:t>
            </w:r>
          </w:p>
        </w:tc>
      </w:tr>
      <w:tr>
        <w:trPr>
          <w:trHeight w:val="225" w:hRule="atLeast"/>
        </w:trPr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  <w:t xml:space="preserve"> 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7:43:00Z</dcterms:created>
  <dc:creator>Diana Borenshtein</dc:creator>
  <dc:description/>
  <cp:keywords/>
  <dc:language>en-US</dc:language>
  <cp:lastModifiedBy>Diana Borenshtein</cp:lastModifiedBy>
  <dcterms:modified xsi:type="dcterms:W3CDTF">2007-10-22T17:43:00Z</dcterms:modified>
  <cp:revision>2</cp:revision>
  <dc:subject/>
  <dc:title>Additional data file 1</dc:title>
</cp:coreProperties>
</file>